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ADC6D" w14:textId="3307900B" w:rsidR="00243222" w:rsidRPr="005A7C51" w:rsidRDefault="00C640A0" w:rsidP="00243222">
      <w:pPr>
        <w:rPr>
          <w:rFonts w:ascii="Times New Roman" w:eastAsia="Meiryo UI" w:hAnsi="Times New Roman" w:cs="Times New Roman"/>
          <w:b/>
          <w:bCs/>
        </w:rPr>
      </w:pPr>
      <w:r w:rsidRPr="005A7C51">
        <w:rPr>
          <w:rFonts w:ascii="Times New Roman" w:eastAsia="Meiryo UI" w:hAnsi="Times New Roman" w:cs="Times New Roman"/>
          <w:b/>
          <w:bCs/>
        </w:rPr>
        <w:t xml:space="preserve">S4 Table. Correlation coefficients between clinical </w:t>
      </w:r>
      <w:del w:id="0" w:author="Author" w:date="2020-03-03T23:16:00Z">
        <w:r w:rsidRPr="005A7C51" w:rsidDel="000F3185">
          <w:rPr>
            <w:rFonts w:ascii="Times New Roman" w:eastAsia="Meiryo UI" w:hAnsi="Times New Roman" w:cs="Times New Roman"/>
            <w:b/>
            <w:bCs/>
          </w:rPr>
          <w:delText xml:space="preserve">parameters </w:delText>
        </w:r>
      </w:del>
      <w:ins w:id="1" w:author="Author" w:date="2020-03-03T23:16:00Z">
        <w:r w:rsidR="000F3185">
          <w:rPr>
            <w:rFonts w:ascii="Times New Roman" w:eastAsia="Meiryo UI" w:hAnsi="Times New Roman" w:cs="Times New Roman"/>
            <w:b/>
            <w:bCs/>
          </w:rPr>
          <w:t>characteristics and measures,</w:t>
        </w:r>
        <w:r w:rsidR="000F3185" w:rsidRPr="005A7C51">
          <w:rPr>
            <w:rFonts w:ascii="Times New Roman" w:eastAsia="Meiryo UI" w:hAnsi="Times New Roman" w:cs="Times New Roman"/>
            <w:b/>
            <w:bCs/>
          </w:rPr>
          <w:t xml:space="preserve"> </w:t>
        </w:r>
      </w:ins>
      <w:r w:rsidRPr="005A7C51">
        <w:rPr>
          <w:rFonts w:ascii="Times New Roman" w:eastAsia="Meiryo UI" w:hAnsi="Times New Roman" w:cs="Times New Roman"/>
          <w:b/>
          <w:bCs/>
        </w:rPr>
        <w:t>and evoked fields</w:t>
      </w:r>
      <w:ins w:id="2" w:author="Author" w:date="2020-03-03T23:17:00Z">
        <w:r w:rsidR="000F3185">
          <w:rPr>
            <w:rFonts w:ascii="Times New Roman" w:eastAsia="Meiryo UI" w:hAnsi="Times New Roman" w:cs="Times New Roman"/>
            <w:b/>
            <w:bCs/>
          </w:rPr>
          <w:t>.</w:t>
        </w:r>
      </w:ins>
      <w:bookmarkStart w:id="3" w:name="_GoBack"/>
      <w:bookmarkEnd w:id="3"/>
      <w:del w:id="4" w:author="Author" w:date="2020-03-02T02:13:00Z">
        <w:r w:rsidR="00CC58B1">
          <w:rPr>
            <w:rFonts w:ascii="Times New Roman" w:eastAsia="Meiryo UI" w:hAnsi="Times New Roman" w:cs="Times New Roman"/>
            <w:b/>
            <w:bCs/>
          </w:rPr>
          <w:delText>.</w:delText>
        </w:r>
      </w:del>
    </w:p>
    <w:p w14:paraId="5A24ED1A" w14:textId="77777777" w:rsidR="00243222" w:rsidRPr="00B944A2" w:rsidRDefault="00243222" w:rsidP="00243222">
      <w:pPr>
        <w:rPr>
          <w:rFonts w:ascii="Times New Roman" w:eastAsia="Meiryo UI" w:hAnsi="Times New Roman" w:cs="Times New Roman"/>
        </w:rPr>
      </w:pPr>
    </w:p>
    <w:tbl>
      <w:tblPr>
        <w:tblW w:w="935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1"/>
        <w:gridCol w:w="1440"/>
        <w:gridCol w:w="2520"/>
        <w:gridCol w:w="759"/>
        <w:gridCol w:w="720"/>
        <w:gridCol w:w="1857"/>
      </w:tblGrid>
      <w:tr w:rsidR="00386010" w14:paraId="6567364B" w14:textId="77777777" w:rsidTr="004638EC">
        <w:trPr>
          <w:trHeight w:val="390"/>
        </w:trPr>
        <w:tc>
          <w:tcPr>
            <w:tcW w:w="2061" w:type="dxa"/>
            <w:tcBorders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A8D7C2" w14:textId="6B5349A9" w:rsidR="00243222" w:rsidRPr="00B944A2" w:rsidRDefault="00C640A0" w:rsidP="0021721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CAT</w:t>
            </w:r>
            <w:r w:rsidR="001C7091" w:rsidRPr="001C7091">
              <w:rPr>
                <w:rFonts w:ascii="Times New Roman" w:eastAsia="Yu Gothic" w:hAnsi="Times New Roman" w:cs="Times New Roman"/>
                <w:b/>
                <w:bCs/>
                <w:vertAlign w:val="superscript"/>
                <w:lang w:eastAsia="ja-JP"/>
              </w:rPr>
              <w:t>1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6A1B19" w14:textId="77777777" w:rsidR="00243222" w:rsidRPr="00B944A2" w:rsidRDefault="00243222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9E5DF6" w14:textId="77777777" w:rsidR="00243222" w:rsidRPr="00B944A2" w:rsidRDefault="00243222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874B9C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6C5DB6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53F83E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5A931D43" w14:textId="77777777" w:rsidTr="00062A7E">
        <w:trPr>
          <w:trHeight w:val="375"/>
        </w:trPr>
        <w:tc>
          <w:tcPr>
            <w:tcW w:w="2061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B7EF" w14:textId="753DC783" w:rsidR="00E67E9E" w:rsidRPr="00B944A2" w:rsidRDefault="00C640A0" w:rsidP="00E67E9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DT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F19C0" w14:textId="22A734A0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del w:id="5" w:author="Author" w:date="2020-03-04T22:52:00Z">
              <w:r w:rsidRPr="00B944A2" w:rsidDel="00862D92">
                <w:rPr>
                  <w:rFonts w:ascii="Times New Roman" w:eastAsia="Yu Gothic" w:hAnsi="Times New Roman" w:cs="Times New Roman"/>
                </w:rPr>
                <w:delText>h</w:delText>
              </w:r>
            </w:del>
            <w:ins w:id="6" w:author="Author" w:date="2020-03-04T22:52:00Z">
              <w:r w:rsidR="00862D92">
                <w:rPr>
                  <w:rFonts w:ascii="Times New Roman" w:eastAsia="Yu Gothic" w:hAnsi="Times New Roman" w:cs="Times New Roman"/>
                </w:rPr>
                <w:t>H</w:t>
              </w:r>
            </w:ins>
            <w:r w:rsidRPr="00B944A2">
              <w:rPr>
                <w:rFonts w:ascii="Times New Roman" w:eastAsia="Yu Gothic" w:hAnsi="Times New Roman" w:cs="Times New Roman"/>
              </w:rPr>
              <w:t>it rate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BB0FF" w14:textId="6CC022E0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3</w:t>
            </w:r>
            <w:r w:rsidRPr="00B944A2">
              <w:rPr>
                <w:rFonts w:ascii="Times New Roman" w:eastAsia="Yu Gothic" w:hAnsi="Times New Roman" w:cs="Times New Roman"/>
              </w:rPr>
              <w:t xml:space="preserve"> P60m (M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4</w:t>
            </w:r>
            <w:r w:rsidRPr="00B944A2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1DCBC" w14:textId="4CDFC343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6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DF7AE" w14:textId="1A9108D4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3B0D0" w14:textId="490C7792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429</w:t>
            </w:r>
          </w:p>
        </w:tc>
      </w:tr>
      <w:tr w:rsidR="00386010" w14:paraId="4BE1331A" w14:textId="77777777" w:rsidTr="00062A7E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D5D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43373" w14:textId="77777777" w:rsidR="00E67E9E" w:rsidRPr="00B944A2" w:rsidRDefault="00E67E9E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869460" w14:textId="77777777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4F6F94D" w14:textId="5AB88DC9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C6AAF5" w14:textId="7E53EB9C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D994463" w14:textId="7482BC20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159</w:t>
            </w:r>
          </w:p>
        </w:tc>
      </w:tr>
      <w:tr w:rsidR="00386010" w14:paraId="5EB3492D" w14:textId="77777777" w:rsidTr="00062A7E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3B93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6422AF" w14:textId="77777777" w:rsidR="00E67E9E" w:rsidRPr="00B944A2" w:rsidRDefault="00E67E9E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937AD3" w14:textId="77777777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EDBD608" w14:textId="28812CB3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AEC19A" w14:textId="56780C96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54622D6" w14:textId="5687C529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270</w:t>
            </w:r>
          </w:p>
        </w:tc>
      </w:tr>
      <w:tr w:rsidR="00386010" w14:paraId="2B8E49F0" w14:textId="77777777" w:rsidTr="00062A7E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3098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540A9E" w14:textId="77777777" w:rsidR="00E67E9E" w:rsidRPr="00B944A2" w:rsidRDefault="00E67E9E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28093F" w14:textId="77777777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F7720E" w14:textId="2F5C598D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DF5774" w14:textId="31A39A99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A2AEB37" w14:textId="6C6EBE37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66</w:t>
            </w:r>
          </w:p>
        </w:tc>
      </w:tr>
      <w:tr w:rsidR="00386010" w14:paraId="4FE96DF8" w14:textId="77777777" w:rsidTr="00062A7E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556E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551D3F" w14:textId="77777777" w:rsidR="00E67E9E" w:rsidRPr="00B944A2" w:rsidRDefault="00E67E9E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4FF440" w14:textId="77777777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259E030" w14:textId="583425B2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FA8054" w14:textId="6F842DA0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11A1020" w14:textId="3CD757D3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971</w:t>
            </w:r>
          </w:p>
        </w:tc>
      </w:tr>
      <w:tr w:rsidR="00386010" w14:paraId="6BB6FCDB" w14:textId="77777777" w:rsidTr="00062A7E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B4D6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453E" w14:textId="77777777" w:rsidR="00E67E9E" w:rsidRPr="00B944A2" w:rsidRDefault="00E67E9E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C72AA5" w14:textId="77777777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7BBF4F3" w14:textId="4FB02E71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B0F588" w14:textId="2C510781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FC8216B" w14:textId="3B99AF23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238</w:t>
            </w:r>
          </w:p>
        </w:tc>
      </w:tr>
      <w:tr w:rsidR="00386010" w14:paraId="7DCA57BB" w14:textId="77777777" w:rsidTr="009D1EA6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487B" w14:textId="77777777" w:rsidR="00E67E9E" w:rsidRPr="00B944A2" w:rsidRDefault="00E67E9E" w:rsidP="00E67E9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7850" w14:textId="039AAC34" w:rsidR="00E67E9E" w:rsidRPr="00B944A2" w:rsidRDefault="00862D92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ins w:id="7" w:author="Author" w:date="2020-03-04T22:52:00Z">
              <w:r>
                <w:rPr>
                  <w:rFonts w:ascii="Times New Roman" w:eastAsia="Yu Gothic" w:hAnsi="Times New Roman" w:cs="Times New Roman"/>
                </w:rPr>
                <w:t>C</w:t>
              </w:r>
            </w:ins>
            <w:del w:id="8" w:author="Author" w:date="2020-03-04T22:52:00Z">
              <w:r w:rsidR="00C640A0" w:rsidRPr="00B944A2" w:rsidDel="00862D92">
                <w:rPr>
                  <w:rFonts w:ascii="Times New Roman" w:eastAsia="Yu Gothic" w:hAnsi="Times New Roman" w:cs="Times New Roman"/>
                </w:rPr>
                <w:delText>c</w:delText>
              </w:r>
            </w:del>
            <w:r w:rsidR="00C640A0" w:rsidRPr="00B944A2">
              <w:rPr>
                <w:rFonts w:ascii="Times New Roman" w:eastAsia="Yu Gothic" w:hAnsi="Times New Roman" w:cs="Times New Roman"/>
              </w:rPr>
              <w:t>orrect answer rat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8088E7" w14:textId="2206DA1F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5</w:t>
            </w:r>
            <w:r w:rsidRPr="00B944A2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710D8DE" w14:textId="0624B641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-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5C730C" w14:textId="529E9400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1B66840" w14:textId="28A0B19F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902</w:t>
            </w:r>
          </w:p>
        </w:tc>
      </w:tr>
      <w:tr w:rsidR="00386010" w14:paraId="02167DC1" w14:textId="77777777" w:rsidTr="008741F7">
        <w:trPr>
          <w:trHeight w:val="375"/>
        </w:trPr>
        <w:tc>
          <w:tcPr>
            <w:tcW w:w="206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A422" w14:textId="7BEA9CB8" w:rsidR="00E67E9E" w:rsidRPr="00B944A2" w:rsidRDefault="00C640A0" w:rsidP="00E67E9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CT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6</w:t>
            </w:r>
            <w:r w:rsidRPr="00B944A2">
              <w:rPr>
                <w:rFonts w:ascii="Times New Roman" w:eastAsia="Yu Gothic" w:hAnsi="Times New Roman" w:cs="Times New Roman"/>
              </w:rPr>
              <w:t xml:space="preserve"> (character) 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69884A" w14:textId="573A67F9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del w:id="9" w:author="Author" w:date="2020-03-04T22:53:00Z">
              <w:r w:rsidRPr="00B944A2" w:rsidDel="00862D92">
                <w:rPr>
                  <w:rFonts w:ascii="Times New Roman" w:eastAsia="Yu Gothic" w:hAnsi="Times New Roman" w:cs="Times New Roman"/>
                </w:rPr>
                <w:delText>t</w:delText>
              </w:r>
            </w:del>
            <w:ins w:id="10" w:author="Author" w:date="2020-03-04T22:53:00Z">
              <w:r w:rsidR="00862D92">
                <w:rPr>
                  <w:rFonts w:ascii="Times New Roman" w:eastAsia="Yu Gothic" w:hAnsi="Times New Roman" w:cs="Times New Roman"/>
                </w:rPr>
                <w:t>T</w:t>
              </w:r>
            </w:ins>
            <w:r w:rsidRPr="00B944A2">
              <w:rPr>
                <w:rFonts w:ascii="Times New Roman" w:eastAsia="Yu Gothic" w:hAnsi="Times New Roman" w:cs="Times New Roman"/>
              </w:rPr>
              <w:t>im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9E53DA" w14:textId="728B274B" w:rsidR="00E67E9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7</w:t>
            </w:r>
            <w:r w:rsidRPr="00B944A2">
              <w:rPr>
                <w:rFonts w:ascii="Times New Roman" w:eastAsia="Yu Gothic" w:hAnsi="Times New Roman" w:cs="Times New Roman"/>
              </w:rPr>
              <w:t xml:space="preserve">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B03AB4A" w14:textId="5800C9AE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eastAsia="Yu Gothic" w:hAnsi="Times New Roman" w:cs="Times New Roman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CEE83D" w14:textId="11E0B24D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AB02208" w14:textId="7424EC9E" w:rsidR="00E67E9E" w:rsidRPr="00E67E9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67E9E">
              <w:rPr>
                <w:rFonts w:ascii="Times New Roman" w:hAnsi="Times New Roman" w:cs="Times New Roman"/>
              </w:rPr>
              <w:t>0.485</w:t>
            </w:r>
          </w:p>
        </w:tc>
      </w:tr>
      <w:tr w:rsidR="00386010" w14:paraId="5D48EF30" w14:textId="77777777" w:rsidTr="004638EC">
        <w:trPr>
          <w:trHeight w:val="375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D614D9" w14:textId="77777777" w:rsidR="00243222" w:rsidRPr="00B944A2" w:rsidRDefault="00C640A0" w:rsidP="0021721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Medica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EAB4E1" w14:textId="77777777" w:rsidR="00243222" w:rsidRPr="00B944A2" w:rsidRDefault="00243222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29F2E1" w14:textId="77777777" w:rsidR="00243222" w:rsidRPr="00B944A2" w:rsidRDefault="00243222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578517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99BE02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1B6044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3798310B" w14:textId="77777777" w:rsidTr="00A20B37">
        <w:trPr>
          <w:trHeight w:val="375"/>
        </w:trPr>
        <w:tc>
          <w:tcPr>
            <w:tcW w:w="350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FFF83B" w14:textId="48FD5103" w:rsidR="009D1EA6" w:rsidRPr="00B944A2" w:rsidRDefault="00C640A0" w:rsidP="009D1EA6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evodopa/benserazide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2D4E3" w14:textId="7194F5D1" w:rsidR="009D1EA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8</w:t>
            </w:r>
            <w:r w:rsidRPr="00B944A2">
              <w:rPr>
                <w:rFonts w:ascii="Times New Roman" w:eastAsia="Yu Gothic" w:hAnsi="Times New Roman" w:cs="Times New Roman"/>
              </w:rPr>
              <w:t xml:space="preserve"> P100m (Mi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9</w:t>
            </w:r>
            <w:r w:rsidRPr="00B944A2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DE00E" w14:textId="6A98D2AC" w:rsidR="009D1EA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9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95FE4" w14:textId="0ED00AED" w:rsidR="009D1EA6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06965" w14:textId="3F5DD31E" w:rsidR="009D1EA6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38</w:t>
            </w:r>
            <w:r>
              <w:rPr>
                <w:rFonts w:ascii="Times New Roman" w:hAnsi="Times New Roman" w:cs="Times New Roman" w:hint="eastAsia"/>
                <w:lang w:eastAsia="ja-JP"/>
              </w:rPr>
              <w:t>*</w:t>
            </w:r>
          </w:p>
        </w:tc>
      </w:tr>
      <w:tr w:rsidR="00386010" w14:paraId="0F9A391B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575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5A7C4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B1D102" w14:textId="7E9D5CA2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c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10</w:t>
            </w:r>
            <w:r w:rsidRPr="00B944A2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0AC2C84" w14:textId="49ED9CF8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34A847" w14:textId="508DE4F7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728B451" w14:textId="6E95B1A4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3.265</w:t>
            </w:r>
          </w:p>
        </w:tc>
      </w:tr>
      <w:tr w:rsidR="00386010" w14:paraId="22CC1547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4B2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869DF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72553F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3D256F" w14:textId="298A4318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D1DB1A" w14:textId="7FCCDF94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5CF7519" w14:textId="71AA2C78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4.045</w:t>
            </w:r>
          </w:p>
        </w:tc>
      </w:tr>
      <w:tr w:rsidR="00386010" w14:paraId="44E2409C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C6E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E7DF4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72B0A4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- P50m (M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FEF437E" w14:textId="2F1D1EE8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FD1049" w14:textId="2878F39A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F66C6B8" w14:textId="43262619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897</w:t>
            </w:r>
          </w:p>
        </w:tc>
      </w:tr>
      <w:tr w:rsidR="00386010" w14:paraId="1DF50E68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A41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A0154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F1B274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R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257FC2A" w14:textId="653A1BFC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7179A7" w14:textId="29906E0A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054BD76" w14:textId="24DA511F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4.196</w:t>
            </w:r>
          </w:p>
        </w:tc>
      </w:tr>
      <w:tr w:rsidR="00386010" w14:paraId="105E1A91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F5D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0F13C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F34FE2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R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34C56B7" w14:textId="5B63A778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A75425" w14:textId="6666E3C8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853C2A0" w14:textId="0D790F1A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 w:hint="eastAsia"/>
                <w:lang w:eastAsia="ja-JP"/>
              </w:rPr>
              <w:t>*</w:t>
            </w:r>
          </w:p>
        </w:tc>
      </w:tr>
      <w:tr w:rsidR="00386010" w14:paraId="323A6A7F" w14:textId="77777777" w:rsidTr="00951910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720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85DD0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03CE53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E0F3739" w14:textId="6F5F00D4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C63CDA" w14:textId="11D1356D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8196B68" w14:textId="21FB619A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3.799</w:t>
            </w:r>
          </w:p>
        </w:tc>
      </w:tr>
      <w:tr w:rsidR="00386010" w14:paraId="5042F8D8" w14:textId="77777777" w:rsidTr="00951910">
        <w:trPr>
          <w:trHeight w:val="375"/>
        </w:trPr>
        <w:tc>
          <w:tcPr>
            <w:tcW w:w="206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B54" w14:textId="77777777" w:rsidR="00BA667D" w:rsidRPr="00B944A2" w:rsidRDefault="00BA667D" w:rsidP="00BA667D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9A8A0A" w14:textId="77777777" w:rsidR="00BA667D" w:rsidRPr="00B944A2" w:rsidRDefault="00BA667D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AE8822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A96CC6" w14:textId="4DEB6144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BEBB67" w14:textId="43DC23F7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A281F3B" w14:textId="6F5C9E75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2.059</w:t>
            </w:r>
          </w:p>
        </w:tc>
      </w:tr>
      <w:tr w:rsidR="00386010" w14:paraId="548C0575" w14:textId="77777777" w:rsidTr="00951910">
        <w:trPr>
          <w:trHeight w:val="375"/>
        </w:trPr>
        <w:tc>
          <w:tcPr>
            <w:tcW w:w="20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514B37" w14:textId="77777777" w:rsidR="00BA667D" w:rsidRPr="00B944A2" w:rsidRDefault="00C640A0" w:rsidP="00BA667D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otigotine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BF412B" w14:textId="77777777" w:rsidR="00BA667D" w:rsidRPr="00B944A2" w:rsidRDefault="00BA667D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33CD57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R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759375A" w14:textId="7CF1A4CA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AD731A" w14:textId="4F37E5A4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D258C80" w14:textId="2E71973A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4.293</w:t>
            </w:r>
          </w:p>
        </w:tc>
      </w:tr>
      <w:tr w:rsidR="00386010" w14:paraId="26D261EA" w14:textId="77777777" w:rsidTr="008741F7">
        <w:trPr>
          <w:trHeight w:val="375"/>
        </w:trPr>
        <w:tc>
          <w:tcPr>
            <w:tcW w:w="206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3631" w14:textId="77777777" w:rsidR="00BA667D" w:rsidRPr="00B944A2" w:rsidRDefault="00C640A0" w:rsidP="00BA667D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opinirole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DC3B9" w14:textId="77777777" w:rsidR="00BA667D" w:rsidRPr="00B944A2" w:rsidRDefault="00BA667D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0A8CD0" w14:textId="77777777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C8E419" w14:textId="3D184441" w:rsidR="00BA667D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E3796F" w14:textId="56C34CF5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4B675CF" w14:textId="1D6C3862" w:rsidR="00BA667D" w:rsidRPr="00BA667D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A667D">
              <w:rPr>
                <w:rFonts w:ascii="Times New Roman" w:hAnsi="Times New Roman" w:cs="Times New Roman"/>
              </w:rPr>
              <w:t>6.942</w:t>
            </w:r>
          </w:p>
        </w:tc>
      </w:tr>
      <w:tr w:rsidR="00386010" w14:paraId="03C79CC4" w14:textId="77777777" w:rsidTr="004638EC">
        <w:trPr>
          <w:trHeight w:val="405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0335F4" w14:textId="3A29F702" w:rsidR="00243222" w:rsidRPr="00B944A2" w:rsidRDefault="00C640A0" w:rsidP="0021721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UPDRS</w:t>
            </w:r>
            <w:r w:rsidR="001C7091" w:rsidRPr="001C7091">
              <w:rPr>
                <w:rFonts w:ascii="Times New Roman" w:eastAsia="Yu Gothic" w:hAnsi="Times New Roman" w:cs="Times New Roman"/>
                <w:b/>
                <w:bCs/>
                <w:vertAlign w:val="superscript"/>
              </w:rPr>
              <w:t>11</w:t>
            </w:r>
            <w:r w:rsidRPr="00B944A2">
              <w:rPr>
                <w:rFonts w:ascii="Times New Roman" w:eastAsia="Yu Gothic" w:hAnsi="Times New Roman" w:cs="Times New Roman"/>
                <w:b/>
                <w:bCs/>
              </w:rPr>
              <w:t xml:space="preserve"> Part 2 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39D536" w14:textId="77777777" w:rsidR="00243222" w:rsidRPr="00B944A2" w:rsidRDefault="00243222" w:rsidP="005F085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B57753" w14:textId="77777777" w:rsidR="00243222" w:rsidRPr="00B944A2" w:rsidRDefault="00243222" w:rsidP="005F08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AF648D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  <w:r w:rsidRPr="00B944A2">
              <w:rPr>
                <w:rFonts w:ascii="Times New Roman" w:eastAsia="Yu Gothic" w:hAnsi="Times New Roman" w:cs="Times New Roman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B12DF2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3C63A6" w14:textId="77777777" w:rsidR="00243222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07D4655C" w14:textId="77777777" w:rsidTr="008741F7">
        <w:trPr>
          <w:trHeight w:val="375"/>
        </w:trPr>
        <w:tc>
          <w:tcPr>
            <w:tcW w:w="206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CD4B" w14:textId="77777777" w:rsidR="00906856" w:rsidRPr="00B944A2" w:rsidRDefault="00C640A0" w:rsidP="00906856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Total scor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71A9" w14:textId="77777777" w:rsidR="00906856" w:rsidRPr="00B944A2" w:rsidRDefault="00906856" w:rsidP="009068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2622C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CFC8A" w14:textId="757BF83C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109B4" w14:textId="56829269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E3ADA" w14:textId="6A37B483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549</w:t>
            </w:r>
          </w:p>
        </w:tc>
      </w:tr>
      <w:tr w:rsidR="00386010" w14:paraId="12B202A6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3BAE" w14:textId="77777777" w:rsidR="00906856" w:rsidRPr="00B944A2" w:rsidRDefault="00C640A0" w:rsidP="00906856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peech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B8A6F" w14:textId="77777777" w:rsidR="00906856" w:rsidRPr="00B944A2" w:rsidRDefault="00906856" w:rsidP="009068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1A807D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0C03625" w14:textId="1564E5FE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9F14D" w14:textId="7614F4C8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1DAD1DF" w14:textId="1CFF8BC7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599</w:t>
            </w:r>
          </w:p>
        </w:tc>
      </w:tr>
      <w:tr w:rsidR="00386010" w14:paraId="7E5CFCBB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B57" w14:textId="77777777" w:rsidR="00906856" w:rsidRPr="00B944A2" w:rsidRDefault="00906856" w:rsidP="00906856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90BEC" w14:textId="77777777" w:rsidR="00906856" w:rsidRPr="00B944A2" w:rsidRDefault="00906856" w:rsidP="0090685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7B251E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E4BB535" w14:textId="08555A10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738CC5" w14:textId="12A21328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0EC253B" w14:textId="6EC5B268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148</w:t>
            </w:r>
          </w:p>
        </w:tc>
      </w:tr>
      <w:tr w:rsidR="00386010" w14:paraId="44FD4F9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9E5" w14:textId="77777777" w:rsidR="00906856" w:rsidRPr="00B944A2" w:rsidRDefault="00906856" w:rsidP="00906856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EF439" w14:textId="77777777" w:rsidR="00906856" w:rsidRPr="00B944A2" w:rsidRDefault="00906856" w:rsidP="0090685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DC2D56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C41530" w14:textId="56F5AFFC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6D76DB" w14:textId="315A278F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5756DAD" w14:textId="6AAC6274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91</w:t>
            </w:r>
          </w:p>
        </w:tc>
      </w:tr>
      <w:tr w:rsidR="00386010" w14:paraId="31161C6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06A" w14:textId="77777777" w:rsidR="00906856" w:rsidRPr="00B944A2" w:rsidRDefault="00906856" w:rsidP="00906856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6AF92" w14:textId="77777777" w:rsidR="00906856" w:rsidRPr="00B944A2" w:rsidRDefault="00906856" w:rsidP="0090685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DA3E71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19A5D0E" w14:textId="4CED6890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09A0F" w14:textId="7249DD3F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E52FF39" w14:textId="16B9A350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341</w:t>
            </w:r>
          </w:p>
        </w:tc>
      </w:tr>
      <w:tr w:rsidR="00386010" w14:paraId="6218C88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394" w14:textId="77777777" w:rsidR="00906856" w:rsidRPr="00B944A2" w:rsidRDefault="00906856" w:rsidP="00906856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DD366" w14:textId="77777777" w:rsidR="00906856" w:rsidRPr="00B944A2" w:rsidRDefault="00906856" w:rsidP="0090685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EC3D9B4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A83AC94" w14:textId="6A9CDA35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80699B" w14:textId="6ABAFD6A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1602FDC" w14:textId="2298C50B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135</w:t>
            </w:r>
          </w:p>
        </w:tc>
      </w:tr>
      <w:tr w:rsidR="00386010" w14:paraId="72BC4A72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2F44" w14:textId="77777777" w:rsidR="00906856" w:rsidRPr="00B944A2" w:rsidRDefault="00906856" w:rsidP="00906856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3BAA" w14:textId="77777777" w:rsidR="00906856" w:rsidRPr="00B944A2" w:rsidRDefault="00906856" w:rsidP="0090685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70BB42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1CC85EE" w14:textId="299B6445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3AC2B8" w14:textId="59CC024C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F4CDCB7" w14:textId="02810C82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199</w:t>
            </w:r>
          </w:p>
        </w:tc>
      </w:tr>
      <w:tr w:rsidR="00386010" w14:paraId="50D4CC97" w14:textId="77777777" w:rsidTr="008741F7">
        <w:trPr>
          <w:trHeight w:val="375"/>
        </w:trPr>
        <w:tc>
          <w:tcPr>
            <w:tcW w:w="206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DBE5" w14:textId="77777777" w:rsidR="00906856" w:rsidRPr="00B944A2" w:rsidRDefault="00C640A0" w:rsidP="00906856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wallowing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0A9FF" w14:textId="77777777" w:rsidR="00906856" w:rsidRPr="00B944A2" w:rsidRDefault="00906856" w:rsidP="009068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067242" w14:textId="77777777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F5A008D" w14:textId="23144FB5" w:rsidR="00906856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D4125D" w14:textId="2BC9841C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4D169CD" w14:textId="6CDDF871" w:rsidR="00906856" w:rsidRPr="00906856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906856">
              <w:rPr>
                <w:rFonts w:ascii="Times New Roman" w:hAnsi="Times New Roman" w:cs="Times New Roman"/>
              </w:rPr>
              <w:t>0.318</w:t>
            </w:r>
          </w:p>
        </w:tc>
      </w:tr>
      <w:tr w:rsidR="00386010" w14:paraId="35B0B680" w14:textId="77777777" w:rsidTr="004638EC">
        <w:trPr>
          <w:trHeight w:val="405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E0AAA5" w14:textId="77777777" w:rsidR="00243222" w:rsidRPr="00B944A2" w:rsidRDefault="00C640A0" w:rsidP="0021721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UPDRS Part 3 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FF53E8" w14:textId="77777777" w:rsidR="00243222" w:rsidRPr="00B944A2" w:rsidRDefault="00243222" w:rsidP="005F085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42CE90" w14:textId="77777777" w:rsidR="00243222" w:rsidRPr="00B944A2" w:rsidRDefault="00243222" w:rsidP="005F08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FB37A4" w14:textId="77777777" w:rsidR="00243222" w:rsidRPr="00B944A2" w:rsidRDefault="00C640A0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  <w:r w:rsidRPr="00B944A2">
              <w:rPr>
                <w:rFonts w:ascii="Times New Roman" w:eastAsia="Yu Gothic" w:hAnsi="Times New Roman" w:cs="Times New Roman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925370" w14:textId="77777777" w:rsidR="00243222" w:rsidRPr="00B944A2" w:rsidRDefault="00C640A0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97C6C2" w14:textId="77777777" w:rsidR="00243222" w:rsidRPr="00B944A2" w:rsidRDefault="00C640A0" w:rsidP="005F08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4F0C33CE" w14:textId="77777777" w:rsidTr="008741F7">
        <w:trPr>
          <w:trHeight w:val="375"/>
        </w:trPr>
        <w:tc>
          <w:tcPr>
            <w:tcW w:w="206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24EA" w14:textId="77777777" w:rsidR="004D3F2E" w:rsidRPr="00B944A2" w:rsidRDefault="00C640A0" w:rsidP="004D3F2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peech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ED30BBD" w14:textId="77777777" w:rsidR="004D3F2E" w:rsidRPr="00B944A2" w:rsidRDefault="004D3F2E" w:rsidP="004D3F2E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60643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Ri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AFF72" w14:textId="3042269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6A0B7" w14:textId="4BC1D78F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06053" w14:textId="4541845B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49</w:t>
            </w:r>
            <w:r>
              <w:rPr>
                <w:rFonts w:ascii="Times New Roman" w:hAnsi="Times New Roman" w:cs="Times New Roman" w:hint="eastAsia"/>
                <w:lang w:eastAsia="ja-JP"/>
              </w:rPr>
              <w:t>*</w:t>
            </w:r>
          </w:p>
        </w:tc>
      </w:tr>
      <w:tr w:rsidR="00386010" w14:paraId="2CEA89AC" w14:textId="77777777" w:rsidTr="008741F7">
        <w:trPr>
          <w:trHeight w:val="375"/>
        </w:trPr>
        <w:tc>
          <w:tcPr>
            <w:tcW w:w="206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5601" w14:textId="77777777" w:rsidR="004D3F2E" w:rsidRPr="00B944A2" w:rsidRDefault="00C640A0" w:rsidP="004D3F2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Gait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C3AFC" w14:textId="77777777" w:rsidR="004D3F2E" w:rsidRPr="00B944A2" w:rsidRDefault="004D3F2E" w:rsidP="004D3F2E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9F8820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135FE68" w14:textId="1ACE2D8A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6D99E6" w14:textId="0E494338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AB5D648" w14:textId="2BA481C7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551</w:t>
            </w:r>
          </w:p>
        </w:tc>
      </w:tr>
      <w:tr w:rsidR="00386010" w14:paraId="50F48D6C" w14:textId="77777777" w:rsidTr="004638EC">
        <w:trPr>
          <w:trHeight w:val="405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855F21" w14:textId="77777777" w:rsidR="00243222" w:rsidRPr="00B944A2" w:rsidRDefault="00C640A0" w:rsidP="0021721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UPDRS part 3 off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9F5C9D" w14:textId="77777777" w:rsidR="00243222" w:rsidRPr="00B944A2" w:rsidRDefault="00243222" w:rsidP="005F085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B0D4F7" w14:textId="77777777" w:rsidR="00243222" w:rsidRPr="00B944A2" w:rsidRDefault="00243222" w:rsidP="005F08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E6F115" w14:textId="77777777" w:rsidR="00243222" w:rsidRPr="00B944A2" w:rsidRDefault="00C640A0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  <w:r w:rsidRPr="00B944A2">
              <w:rPr>
                <w:rFonts w:ascii="Times New Roman" w:eastAsia="Yu Gothic" w:hAnsi="Times New Roman" w:cs="Times New Roman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BB74F1" w14:textId="77777777" w:rsidR="00243222" w:rsidRPr="00B944A2" w:rsidRDefault="00C640A0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8211E0" w14:textId="77777777" w:rsidR="00243222" w:rsidRPr="00B944A2" w:rsidRDefault="00C640A0" w:rsidP="005F085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2AA85DFE" w14:textId="77777777" w:rsidTr="008741F7">
        <w:trPr>
          <w:trHeight w:val="375"/>
        </w:trPr>
        <w:tc>
          <w:tcPr>
            <w:tcW w:w="206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5A46" w14:textId="77777777" w:rsidR="004D3F2E" w:rsidRPr="00B944A2" w:rsidRDefault="00C640A0" w:rsidP="004D3F2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Total scor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1ACE" w14:textId="77777777" w:rsidR="004D3F2E" w:rsidRPr="00B944A2" w:rsidRDefault="004D3F2E" w:rsidP="004D3F2E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70F7A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98F77" w14:textId="299F96EF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8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1A166" w14:textId="51B574F4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97F5F" w14:textId="3954881D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3.179</w:t>
            </w:r>
          </w:p>
        </w:tc>
      </w:tr>
      <w:tr w:rsidR="00386010" w14:paraId="3B60F730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421" w14:textId="77777777" w:rsidR="004D3F2E" w:rsidRPr="00B944A2" w:rsidRDefault="00C640A0" w:rsidP="004D3F2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peech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74B13" w14:textId="77777777" w:rsidR="004D3F2E" w:rsidRPr="00B944A2" w:rsidRDefault="004D3F2E" w:rsidP="004D3F2E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37DD82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439BA9E" w14:textId="148CF68E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B8F294" w14:textId="7AF68158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33ECD91" w14:textId="5DCD11BD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648</w:t>
            </w:r>
          </w:p>
        </w:tc>
      </w:tr>
      <w:tr w:rsidR="00386010" w14:paraId="31D2BA26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B92B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5A18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9842C1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45BF81" w14:textId="62CAD86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D08618" w14:textId="1F2E7AC5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2B4EC1C" w14:textId="55289BC0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3.808</w:t>
            </w:r>
          </w:p>
        </w:tc>
      </w:tr>
      <w:tr w:rsidR="00386010" w14:paraId="3A1F8BE1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4AF" w14:textId="77777777" w:rsidR="004D3F2E" w:rsidRPr="00B944A2" w:rsidRDefault="00C640A0" w:rsidP="004D3F2E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Facial expression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84875" w14:textId="77777777" w:rsidR="004D3F2E" w:rsidRPr="00B944A2" w:rsidRDefault="004D3F2E" w:rsidP="004D3F2E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7E08626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872AE3" w14:textId="65847480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84FA18" w14:textId="11EBF9D5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77B23F7" w14:textId="24DC1521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504</w:t>
            </w:r>
          </w:p>
        </w:tc>
      </w:tr>
      <w:tr w:rsidR="00386010" w14:paraId="738C7A3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5B6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60232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9EDAEE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341C117" w14:textId="792B1F1F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996719" w14:textId="2A236809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414F875" w14:textId="2B5ADAF7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632</w:t>
            </w:r>
          </w:p>
        </w:tc>
      </w:tr>
      <w:tr w:rsidR="00386010" w14:paraId="62B8DC25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3E6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EC02F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6FBEFD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4FEC9AD" w14:textId="2CC5AAF4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8BBC8D" w14:textId="578F0A53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4CD4ABB" w14:textId="258BEEC4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2.088</w:t>
            </w:r>
          </w:p>
        </w:tc>
      </w:tr>
      <w:tr w:rsidR="00386010" w14:paraId="4571F1A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D14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F78D9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4BFBD8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8094D3B" w14:textId="7EA11799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E4C060" w14:textId="04539C2A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DB50AF4" w14:textId="169AAB43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632</w:t>
            </w:r>
          </w:p>
        </w:tc>
      </w:tr>
      <w:tr w:rsidR="00386010" w14:paraId="36B95607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8AA8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41398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D0696A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R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568CE04" w14:textId="619C8E29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B4465E" w14:textId="46A8DF10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EFC78F5" w14:textId="57824BB7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504</w:t>
            </w:r>
          </w:p>
        </w:tc>
      </w:tr>
      <w:tr w:rsidR="00386010" w14:paraId="41A568E5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A4E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64247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098604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7673AC5" w14:textId="036BA525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466007" w14:textId="3C9FA2B1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CDE9275" w14:textId="533139C4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754</w:t>
            </w:r>
          </w:p>
        </w:tc>
      </w:tr>
      <w:tr w:rsidR="00386010" w14:paraId="04A4546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398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48EFF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DEAFFF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D128E93" w14:textId="7E568F80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F45514" w14:textId="2281E966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770922C" w14:textId="6CE3B5AF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632</w:t>
            </w:r>
          </w:p>
        </w:tc>
      </w:tr>
      <w:tr w:rsidR="00386010" w14:paraId="77EF253C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35A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3FA0D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3CB412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5D4C6DF" w14:textId="3D41CEC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DE128E" w14:textId="76BDED49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87ABE9B" w14:textId="6F450D51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2.088</w:t>
            </w:r>
          </w:p>
        </w:tc>
      </w:tr>
      <w:tr w:rsidR="00386010" w14:paraId="187B8AF5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256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D5AAE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BC8C18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757481D" w14:textId="1810046B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7660BE" w14:textId="471CC9BF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A6A3B8E" w14:textId="36747ED3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1.632</w:t>
            </w:r>
          </w:p>
        </w:tc>
      </w:tr>
      <w:tr w:rsidR="00386010" w14:paraId="41AF39E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A0B6" w14:textId="77777777" w:rsidR="004D3F2E" w:rsidRPr="00B944A2" w:rsidRDefault="004D3F2E" w:rsidP="004D3F2E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3970" w14:textId="77777777" w:rsidR="004D3F2E" w:rsidRPr="00B944A2" w:rsidRDefault="004D3F2E" w:rsidP="004D3F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8056EE" w14:textId="77777777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C93A8BF" w14:textId="4CEE0EF0" w:rsidR="004D3F2E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DA1BE" w14:textId="2E3247B5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0F2E7B1" w14:textId="59F5C989" w:rsidR="004D3F2E" w:rsidRPr="004D3F2E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D3F2E">
              <w:rPr>
                <w:rFonts w:ascii="Times New Roman" w:hAnsi="Times New Roman" w:cs="Times New Roman"/>
              </w:rPr>
              <w:t>3.641</w:t>
            </w:r>
          </w:p>
        </w:tc>
      </w:tr>
      <w:tr w:rsidR="00386010" w14:paraId="420CEE6A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4D537E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igidity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88FD4A" w14:textId="4ECD6C86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LE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1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69C4BE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9AD8418" w14:textId="0564DB31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B142BF" w14:textId="14A29F46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B5A4B71" w14:textId="3DC4FC86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184</w:t>
            </w:r>
          </w:p>
        </w:tc>
      </w:tr>
      <w:tr w:rsidR="00386010" w14:paraId="385D9B8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33EFA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3AC2D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610C6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F25548F" w14:textId="32FDEEA1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29D1EE" w14:textId="49186E15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D678B73" w14:textId="4943E775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184</w:t>
            </w:r>
          </w:p>
        </w:tc>
      </w:tr>
      <w:tr w:rsidR="00386010" w14:paraId="7972B42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3B73E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D0BD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09CF62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365AB94" w14:textId="1A2032A1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7449D2" w14:textId="4D134673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E40DD32" w14:textId="77828689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933</w:t>
            </w:r>
          </w:p>
        </w:tc>
      </w:tr>
      <w:tr w:rsidR="00386010" w14:paraId="7A00239D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753EE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B97D2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5C1C4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BB559C3" w14:textId="204A80D4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414763" w14:textId="65703106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E5C679F" w14:textId="1C15ABBE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887</w:t>
            </w:r>
          </w:p>
        </w:tc>
      </w:tr>
      <w:tr w:rsidR="00386010" w14:paraId="43911E0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32A9A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65DCA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28F45D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1334F6D" w14:textId="27ED8AD8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7AF8EA" w14:textId="066A5578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0AC0D8F" w14:textId="385D8DF9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2.719</w:t>
            </w:r>
          </w:p>
        </w:tc>
      </w:tr>
      <w:tr w:rsidR="00386010" w14:paraId="438DA46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9249E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E9ED5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603EA1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84F53AC" w14:textId="1317D5E6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49B545" w14:textId="781C57D4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4BBCBFE" w14:textId="72626011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930</w:t>
            </w:r>
          </w:p>
        </w:tc>
      </w:tr>
      <w:tr w:rsidR="00386010" w14:paraId="566371C7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8775B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7AE89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2F7464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E910A21" w14:textId="7576201D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3E59BE" w14:textId="430C5659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C05D25A" w14:textId="4B597D02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5.609</w:t>
            </w:r>
          </w:p>
        </w:tc>
      </w:tr>
      <w:tr w:rsidR="00386010" w14:paraId="6DF11FB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CA24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27A1AA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M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71E7C1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D4874B" w14:textId="767E05A3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571A37" w14:textId="431D860D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E95A53F" w14:textId="5EAC6FC5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80</w:t>
            </w:r>
          </w:p>
        </w:tc>
      </w:tr>
      <w:tr w:rsidR="00386010" w14:paraId="4E41D86C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5A109C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Tremor at res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3C10CE" w14:textId="76A77405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UE</w:t>
            </w:r>
            <w:r w:rsidRPr="001C7091">
              <w:rPr>
                <w:rFonts w:ascii="Times New Roman" w:eastAsia="Yu Gothic" w:hAnsi="Times New Roman" w:cs="Times New Roman"/>
                <w:vertAlign w:val="superscript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5D8A67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693438D" w14:textId="0370623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931931" w14:textId="1848CA9C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83A43A4" w14:textId="3B9187AE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808</w:t>
            </w:r>
          </w:p>
        </w:tc>
      </w:tr>
      <w:tr w:rsidR="00386010" w14:paraId="3617F9DB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88C03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C034B0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U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7B24FD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EAD56A7" w14:textId="7749760C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E207F4" w14:textId="590F0337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C57F9D3" w14:textId="2FFB2920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808</w:t>
            </w:r>
          </w:p>
        </w:tc>
      </w:tr>
      <w:tr w:rsidR="00386010" w14:paraId="7A4DDEEC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171B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4AC4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390084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ED5B472" w14:textId="4E65D971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787A38" w14:textId="516589CA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3F5731D" w14:textId="3F63EA11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808</w:t>
            </w:r>
          </w:p>
        </w:tc>
      </w:tr>
      <w:tr w:rsidR="00386010" w14:paraId="4A18D313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6DF734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ction or postural tremor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B135EB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6E62C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FCFF6B4" w14:textId="38536B6F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38611B" w14:textId="7717664A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5F2439D" w14:textId="57BC1619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5.390</w:t>
            </w:r>
          </w:p>
        </w:tc>
      </w:tr>
      <w:tr w:rsidR="00386010" w14:paraId="4DEF95D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64F1A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7210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258C94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14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28EEF84" w14:textId="75EC8A8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878E6B" w14:textId="65A8A89A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B6F7531" w14:textId="12590EE3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5.147</w:t>
            </w:r>
          </w:p>
        </w:tc>
      </w:tr>
      <w:tr w:rsidR="00386010" w14:paraId="3BD7E5E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540E8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A80DA1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1F8B0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724F4C4" w14:textId="74BDB8E9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CED4A6" w14:textId="7D9CE65D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CC0CF26" w14:textId="073E7E11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4.173</w:t>
            </w:r>
          </w:p>
        </w:tc>
      </w:tr>
      <w:tr w:rsidR="00386010" w14:paraId="35254FAC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CDEB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AC01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CE70F7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14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CD07BF5" w14:textId="75E8BEAF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306A1A" w14:textId="03770475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D634A47" w14:textId="07F2AB6A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959</w:t>
            </w:r>
          </w:p>
        </w:tc>
      </w:tr>
      <w:tr w:rsidR="00386010" w14:paraId="10CB3305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6E5711" w14:textId="5FF36F22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 xml:space="preserve">Finger </w:t>
            </w:r>
            <w:r>
              <w:rPr>
                <w:rFonts w:ascii="Times New Roman" w:eastAsia="Yu Gothic" w:hAnsi="Times New Roman" w:cs="Times New Roman"/>
              </w:rPr>
              <w:t>t</w:t>
            </w:r>
            <w:r w:rsidRPr="00B944A2">
              <w:rPr>
                <w:rFonts w:ascii="Times New Roman" w:eastAsia="Yu Gothic" w:hAnsi="Times New Roman" w:cs="Times New Roman"/>
              </w:rPr>
              <w:t>ap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0F225B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A5EE93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BE5E6E" w14:textId="578230DA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39AAC7" w14:textId="03A6A9C0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7598836" w14:textId="2BCACC9F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2.102</w:t>
            </w:r>
          </w:p>
        </w:tc>
      </w:tr>
      <w:tr w:rsidR="00386010" w14:paraId="08501975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11185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9F8D4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8BAADE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14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026D5EC" w14:textId="2B98AF89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E99F52" w14:textId="1E18A723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991C570" w14:textId="32D0A61C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1.954</w:t>
            </w:r>
          </w:p>
        </w:tc>
      </w:tr>
      <w:tr w:rsidR="00386010" w14:paraId="0FE26922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D40B9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8BAEB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87AEAC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844EC82" w14:textId="24D12A48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31D99E" w14:textId="09814316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E766A8D" w14:textId="3EF75E56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716</w:t>
            </w:r>
          </w:p>
        </w:tc>
      </w:tr>
      <w:tr w:rsidR="00386010" w14:paraId="09033D3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02E2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C38786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M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32D70C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F70F07A" w14:textId="741936A2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C661BF" w14:textId="32EADDB0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7A0A5BF" w14:textId="7747779C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4.293</w:t>
            </w:r>
          </w:p>
        </w:tc>
      </w:tr>
      <w:tr w:rsidR="00386010" w14:paraId="577F2395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4F7277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Hand movement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E72E1F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E154DF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081C15C" w14:textId="69C1D5A1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E3B1CD" w14:textId="0BC4913D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628D4F9" w14:textId="0F04847D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774</w:t>
            </w:r>
          </w:p>
        </w:tc>
      </w:tr>
      <w:tr w:rsidR="00386010" w14:paraId="2AE6D5A3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DDC6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CDC2E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D7B617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M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67160FB" w14:textId="1E1B769F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A241BF" w14:textId="3B5B7325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9C0F794" w14:textId="3E5D3413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1.495</w:t>
            </w:r>
          </w:p>
        </w:tc>
      </w:tr>
      <w:tr w:rsidR="00386010" w14:paraId="359A62F5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9EA521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apid alternating movement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1D7CE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30B434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B7E1BD6" w14:textId="2A2359A5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FEBEA0" w14:textId="18A38A62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AE3F0D2" w14:textId="55007E08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5.698</w:t>
            </w:r>
          </w:p>
        </w:tc>
      </w:tr>
      <w:tr w:rsidR="00386010" w14:paraId="546CE07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3375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0346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0C39F9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518B902" w14:textId="2CAD1F28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7E5A5F" w14:textId="0EEFEE19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A5D9D6A" w14:textId="258DEBDB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706</w:t>
            </w:r>
          </w:p>
        </w:tc>
      </w:tr>
      <w:tr w:rsidR="00386010" w14:paraId="4C9B062B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C4A2F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E6F12C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BF07D0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F9BA6CE" w14:textId="5133CAA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5B0A92" w14:textId="509E01EE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CB165CB" w14:textId="58BCEB57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2.346</w:t>
            </w:r>
          </w:p>
        </w:tc>
      </w:tr>
      <w:tr w:rsidR="00386010" w14:paraId="491C0916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8F43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CEFE7" w14:textId="77777777" w:rsidR="0021721C" w:rsidRPr="00B944A2" w:rsidRDefault="0021721C" w:rsidP="002172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7C66C7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47FD5C9" w14:textId="5F94D3E8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392C4E" w14:textId="629D4750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7656D3A" w14:textId="46C5B8AE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1.599</w:t>
            </w:r>
          </w:p>
        </w:tc>
      </w:tr>
      <w:tr w:rsidR="00386010" w14:paraId="55E8340C" w14:textId="77777777" w:rsidTr="008741F7">
        <w:trPr>
          <w:trHeight w:val="375"/>
        </w:trPr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95619D" w14:textId="77777777" w:rsidR="0021721C" w:rsidRPr="00B944A2" w:rsidRDefault="00C640A0" w:rsidP="0021721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eg agil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CEAEF6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1ACE90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77330D2" w14:textId="2E15911B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24BF36" w14:textId="2A4AC547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1C822B4" w14:textId="117EF502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2.279</w:t>
            </w:r>
          </w:p>
        </w:tc>
      </w:tr>
      <w:tr w:rsidR="00386010" w14:paraId="4B03903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19656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91433F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CDB835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5208772" w14:textId="0B40FCF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F8F11C" w14:textId="4E8A1AC1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846B10F" w14:textId="23312D77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2.279</w:t>
            </w:r>
          </w:p>
        </w:tc>
      </w:tr>
      <w:tr w:rsidR="00386010" w14:paraId="3A276C92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1AE35" w14:textId="77777777" w:rsidR="0021721C" w:rsidRPr="00B944A2" w:rsidRDefault="0021721C" w:rsidP="0021721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5019E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5BE67C" w14:textId="7777777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DA605F4" w14:textId="71C62A47" w:rsidR="0021721C" w:rsidRPr="00B944A2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3F327E" w14:textId="30A9EF6B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480BEDF" w14:textId="0252B6C3" w:rsidR="0021721C" w:rsidRPr="0021721C" w:rsidRDefault="00C640A0" w:rsidP="0021721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1721C">
              <w:rPr>
                <w:rFonts w:ascii="Times New Roman" w:hAnsi="Times New Roman" w:cs="Times New Roman"/>
              </w:rPr>
              <w:t>3.247</w:t>
            </w:r>
          </w:p>
        </w:tc>
      </w:tr>
      <w:tr w:rsidR="00386010" w14:paraId="0E692F1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E4AC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66D5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3EFD1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880B4DF" w14:textId="512146AC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A7B478" w14:textId="53AE547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8C310D3" w14:textId="61EC691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3.247</w:t>
            </w:r>
          </w:p>
        </w:tc>
      </w:tr>
      <w:tr w:rsidR="00386010" w14:paraId="1A71B38D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749" w14:textId="77777777" w:rsidR="00C5282C" w:rsidRPr="00B944A2" w:rsidRDefault="00C640A0" w:rsidP="00C5282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rising from chair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744DE" w14:textId="77777777" w:rsidR="00C5282C" w:rsidRPr="00B944A2" w:rsidRDefault="00C5282C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A9E17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83BBD38" w14:textId="1A8D0756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D6D427" w14:textId="4589B40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A95A898" w14:textId="4ECD8F92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068</w:t>
            </w:r>
          </w:p>
        </w:tc>
      </w:tr>
      <w:tr w:rsidR="00386010" w14:paraId="01C7A7C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405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54558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921D47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37A249B" w14:textId="403CF6B6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DB12DF" w14:textId="3F09B200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26FB035" w14:textId="71FE7B4B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1.895</w:t>
            </w:r>
          </w:p>
        </w:tc>
      </w:tr>
      <w:tr w:rsidR="00386010" w14:paraId="5327CE5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AC1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872EE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1DE5C1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5042062" w14:textId="5C822024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B58CC" w14:textId="4ACCEF85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D6A5410" w14:textId="330DA42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680</w:t>
            </w:r>
          </w:p>
        </w:tc>
      </w:tr>
      <w:tr w:rsidR="00386010" w14:paraId="4E622EE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BCD9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9C5C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1452DB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7BB88CE" w14:textId="3D8086A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7C1A61" w14:textId="2D5F0FA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40CE963" w14:textId="32E98A29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912</w:t>
            </w:r>
          </w:p>
        </w:tc>
      </w:tr>
      <w:tr w:rsidR="00386010" w14:paraId="2830E94A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5F3" w14:textId="77777777" w:rsidR="00C5282C" w:rsidRPr="00B944A2" w:rsidRDefault="00C640A0" w:rsidP="00C5282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osture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9EBF1" w14:textId="77777777" w:rsidR="00C5282C" w:rsidRPr="00B944A2" w:rsidRDefault="00C5282C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4D4D06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590BC2A" w14:textId="44AC7324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8F810E" w14:textId="44661BB7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856E236" w14:textId="1C4206A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680</w:t>
            </w:r>
          </w:p>
        </w:tc>
      </w:tr>
      <w:tr w:rsidR="00386010" w14:paraId="69129E78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425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A4E99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96007F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9DFBD3" w14:textId="0DFE4D5A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D2C46B" w14:textId="2C0555C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9C5EC99" w14:textId="63B9C1AF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1.256</w:t>
            </w:r>
          </w:p>
        </w:tc>
      </w:tr>
      <w:tr w:rsidR="00386010" w14:paraId="0A21026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4939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3CB34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D745E8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7A1C213" w14:textId="0923DB4D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9F4938" w14:textId="68484E75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0C895A0" w14:textId="38F6D052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1.146</w:t>
            </w:r>
          </w:p>
        </w:tc>
      </w:tr>
      <w:tr w:rsidR="00386010" w14:paraId="60B267E7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241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4483C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2410B9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CA24467" w14:textId="6A1B06EF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26E9ED" w14:textId="6FA2B041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7E90004" w14:textId="4F509EFB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774</w:t>
            </w:r>
          </w:p>
        </w:tc>
      </w:tr>
      <w:tr w:rsidR="00386010" w14:paraId="2FCA17A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994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59262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3D753F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5C7BBD9" w14:textId="3CDD4F26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7E22A9" w14:textId="62EFD647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4049B64" w14:textId="25FC4C7E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691</w:t>
            </w:r>
          </w:p>
        </w:tc>
      </w:tr>
      <w:tr w:rsidR="00386010" w14:paraId="5F18C02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B92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F0652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F22905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P100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1C6542" w14:textId="11D6682E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65508B" w14:textId="5B0F4A6C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0CFCDD9" w14:textId="74A70A77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912</w:t>
            </w:r>
          </w:p>
        </w:tc>
      </w:tr>
      <w:tr w:rsidR="00386010" w14:paraId="224DD8A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1BC3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D40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51724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145m (L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C9A6C42" w14:textId="3B33AB45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37DE9F" w14:textId="4749736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964278B" w14:textId="67DC760D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065</w:t>
            </w:r>
          </w:p>
        </w:tc>
      </w:tr>
      <w:tr w:rsidR="00386010" w14:paraId="7DD77726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B15" w14:textId="77777777" w:rsidR="00C5282C" w:rsidRPr="00B944A2" w:rsidRDefault="00C640A0" w:rsidP="00C5282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Gait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8F662" w14:textId="77777777" w:rsidR="00C5282C" w:rsidRPr="00B944A2" w:rsidRDefault="00C5282C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B0D874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E6CC597" w14:textId="7747787D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E4F777" w14:textId="0FA9CFCE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3F66041" w14:textId="0095C7B7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5.430</w:t>
            </w:r>
          </w:p>
        </w:tc>
      </w:tr>
      <w:tr w:rsidR="00386010" w14:paraId="4B4E01E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F54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4538A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25AFCB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8D5F6B5" w14:textId="48C4CF2B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665041" w14:textId="0D1B5B99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7218091" w14:textId="6D95C530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406</w:t>
            </w:r>
          </w:p>
        </w:tc>
      </w:tr>
      <w:tr w:rsidR="00386010" w14:paraId="4E7D134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FDB4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D87A2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990FE5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C0386F4" w14:textId="55BF38FE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5D1269" w14:textId="25BAA828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39822D5" w14:textId="04D1BD02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3.604</w:t>
            </w:r>
          </w:p>
        </w:tc>
      </w:tr>
      <w:tr w:rsidR="00386010" w14:paraId="5C199E3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D94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AA33A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C4C774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1248FBF" w14:textId="776812F2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AB6DB9" w14:textId="7D4CAB39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59D3C27" w14:textId="01519E1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406</w:t>
            </w:r>
          </w:p>
        </w:tc>
      </w:tr>
      <w:tr w:rsidR="00386010" w14:paraId="2D3E968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CC9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3D36E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F2F8D5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640BD00" w14:textId="3730C0D0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9F76A1" w14:textId="3329F5D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C96B8DC" w14:textId="6BC87EF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250</w:t>
            </w:r>
          </w:p>
        </w:tc>
      </w:tr>
      <w:tr w:rsidR="00386010" w14:paraId="04C78D7D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0BF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98014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23604C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1322612" w14:textId="1C7FEABA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EB27B9" w14:textId="05BB8A8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75FE457" w14:textId="06BD651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1.643</w:t>
            </w:r>
          </w:p>
        </w:tc>
      </w:tr>
      <w:tr w:rsidR="00386010" w14:paraId="2F44FA3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AA81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91C9C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6B6F5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99BB200" w14:textId="2D1F8B54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088FD4" w14:textId="2ADBB7E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4828C16" w14:textId="4A2A507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573</w:t>
            </w:r>
          </w:p>
        </w:tc>
      </w:tr>
      <w:tr w:rsidR="00386010" w14:paraId="2C0988D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73F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A0D43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1BB814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471B11A" w14:textId="24C7784E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A42A7B" w14:textId="545DA644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CFE8A39" w14:textId="27C07205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350</w:t>
            </w:r>
          </w:p>
        </w:tc>
      </w:tr>
      <w:tr w:rsidR="00386010" w14:paraId="0CB30F29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9687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5F67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1BF29E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E378F6E" w14:textId="36214C15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866EDD" w14:textId="1CE2F233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457F086" w14:textId="497253D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573</w:t>
            </w:r>
          </w:p>
        </w:tc>
      </w:tr>
      <w:tr w:rsidR="00386010" w14:paraId="1EFF4015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080" w14:textId="77777777" w:rsidR="00C5282C" w:rsidRPr="00B944A2" w:rsidRDefault="00C640A0" w:rsidP="00C5282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ostural stability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7E8B7" w14:textId="77777777" w:rsidR="00C5282C" w:rsidRPr="00B944A2" w:rsidRDefault="00C5282C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0782A1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C2B45A3" w14:textId="0DEB8D6B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1B4E50" w14:textId="42071341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9983392" w14:textId="247A8EA4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423</w:t>
            </w:r>
          </w:p>
        </w:tc>
      </w:tr>
      <w:tr w:rsidR="00386010" w14:paraId="1A3CCDB6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984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77628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ECC820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7C66D88" w14:textId="73730C5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64E88E" w14:textId="0CBEDDE2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43A4384" w14:textId="1152D257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022</w:t>
            </w:r>
          </w:p>
        </w:tc>
      </w:tr>
      <w:tr w:rsidR="00386010" w14:paraId="2201D46D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FC8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EEC21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A58AF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R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7D15C42" w14:textId="3404800F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CD15BB" w14:textId="315BFFAA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7C7AB41" w14:textId="316BEF1B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4.913</w:t>
            </w:r>
          </w:p>
        </w:tc>
      </w:tr>
      <w:tr w:rsidR="00386010" w14:paraId="41E0222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E15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1E637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99BCF9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Sc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7F37300" w14:textId="697FB190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8F98F9" w14:textId="14C0AA30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CEC575B" w14:textId="3E4DC2F0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283</w:t>
            </w:r>
          </w:p>
        </w:tc>
      </w:tr>
      <w:tr w:rsidR="00386010" w14:paraId="5D15A7BD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282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4C97B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A24EDE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DB89D07" w14:textId="3D4D826E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6CCB1E" w14:textId="483C4050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EB912DE" w14:textId="4A7C0FB5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1.092</w:t>
            </w:r>
          </w:p>
        </w:tc>
      </w:tr>
      <w:tr w:rsidR="00386010" w14:paraId="0098D16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661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CFD1D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470C04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9A4BE10" w14:textId="6C557564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1C1FA9" w14:textId="14737A02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1F78AE9" w14:textId="2D1C5DBE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022</w:t>
            </w:r>
          </w:p>
        </w:tc>
      </w:tr>
      <w:tr w:rsidR="00386010" w14:paraId="6F810FA5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3910" w14:textId="77777777" w:rsidR="00C5282C" w:rsidRPr="00B944A2" w:rsidRDefault="00C5282C" w:rsidP="00C5282C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D4F6" w14:textId="77777777" w:rsidR="00C5282C" w:rsidRPr="00B944A2" w:rsidRDefault="00C5282C" w:rsidP="00C52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AA9E8A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911C67" w14:textId="02A7AD6B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FB5722" w14:textId="344512A6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44AAAA2" w14:textId="58E92EDD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6.283</w:t>
            </w:r>
          </w:p>
        </w:tc>
      </w:tr>
      <w:tr w:rsidR="00386010" w14:paraId="2AA22A4C" w14:textId="77777777" w:rsidTr="008741F7">
        <w:trPr>
          <w:trHeight w:val="375"/>
        </w:trPr>
        <w:tc>
          <w:tcPr>
            <w:tcW w:w="2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474" w14:textId="77777777" w:rsidR="00C5282C" w:rsidRPr="00B944A2" w:rsidRDefault="00C640A0" w:rsidP="00C5282C">
            <w:pPr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dy bradykinesia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D4531" w14:textId="77777777" w:rsidR="00C5282C" w:rsidRPr="00B944A2" w:rsidRDefault="00C5282C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D4347C" w14:textId="77777777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EE17B1" w14:textId="4EA3DA9E" w:rsidR="00C5282C" w:rsidRPr="00B944A2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0FC64E" w14:textId="04B7B5D9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137897B" w14:textId="16C7E5FB" w:rsidR="00C5282C" w:rsidRPr="00C5282C" w:rsidRDefault="00C640A0" w:rsidP="00C5282C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C5282C">
              <w:rPr>
                <w:rFonts w:ascii="Times New Roman" w:hAnsi="Times New Roman" w:cs="Times New Roman"/>
              </w:rPr>
              <w:t>2.325</w:t>
            </w:r>
          </w:p>
        </w:tc>
      </w:tr>
      <w:tr w:rsidR="00386010" w14:paraId="2BEB05D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DB1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5EF1A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D27D15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71550CB" w14:textId="6404C6C6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C93E22" w14:textId="7F52AD28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6E6175A4" w14:textId="21C9E60C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5.006</w:t>
            </w:r>
          </w:p>
        </w:tc>
      </w:tr>
      <w:tr w:rsidR="00386010" w14:paraId="1FB4DCDB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810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B35AB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868B4E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69B134B" w14:textId="143A6DF4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3FE390" w14:textId="598B206B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C09D171" w14:textId="49677C57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6.327</w:t>
            </w:r>
          </w:p>
        </w:tc>
      </w:tr>
      <w:tr w:rsidR="00386010" w14:paraId="2E122404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A53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6A7E8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043C88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09311A9" w14:textId="6DA55658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195B95" w14:textId="2219FCC9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8DB3F25" w14:textId="5A036311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1.587</w:t>
            </w:r>
          </w:p>
        </w:tc>
      </w:tr>
      <w:tr w:rsidR="00386010" w14:paraId="0821245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26D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44253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1142DE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D3F1AE2" w14:textId="6FEDF6B4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F740F1" w14:textId="4EFC57EB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0834CAB" w14:textId="41C5BCEB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2.708</w:t>
            </w:r>
          </w:p>
        </w:tc>
      </w:tr>
      <w:tr w:rsidR="00386010" w14:paraId="6DD06D30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3735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ED408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F90068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5919D40" w14:textId="4B47A932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4A89AC" w14:textId="59ED6873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C907B21" w14:textId="03CCDEE5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3.782</w:t>
            </w:r>
          </w:p>
        </w:tc>
      </w:tr>
      <w:tr w:rsidR="00386010" w14:paraId="396D9429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C039" w14:textId="77777777" w:rsidR="004B7B15" w:rsidRPr="00B944A2" w:rsidRDefault="004B7B15" w:rsidP="004B7B15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0393A" w14:textId="77777777" w:rsidR="004B7B15" w:rsidRPr="00B944A2" w:rsidRDefault="004B7B15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B03CEA" w14:textId="77777777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VEF N75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71DA47E" w14:textId="5327621D" w:rsidR="004B7B15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-0.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3C3430" w14:textId="658FA5DF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BAAFB0B" w14:textId="52DB3C12" w:rsidR="004B7B15" w:rsidRPr="004B7B15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B7B15">
              <w:rPr>
                <w:rFonts w:ascii="Times New Roman" w:hAnsi="Times New Roman" w:cs="Times New Roman"/>
              </w:rPr>
              <w:t>1.895</w:t>
            </w:r>
          </w:p>
        </w:tc>
      </w:tr>
      <w:tr w:rsidR="00386010" w14:paraId="764A58F8" w14:textId="77777777" w:rsidTr="004638EC">
        <w:trPr>
          <w:trHeight w:val="405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C0B8FB" w14:textId="77777777" w:rsidR="00243222" w:rsidRPr="00B944A2" w:rsidRDefault="00C640A0" w:rsidP="004B7B15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B944A2">
              <w:rPr>
                <w:rFonts w:ascii="Times New Roman" w:eastAsia="Yu Gothic" w:hAnsi="Times New Roman" w:cs="Times New Roman"/>
                <w:b/>
                <w:bCs/>
              </w:rPr>
              <w:t>UPDRS off tota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8569EC" w14:textId="77777777" w:rsidR="00243222" w:rsidRPr="00B944A2" w:rsidRDefault="00243222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3D5C6C" w14:textId="77777777" w:rsidR="00243222" w:rsidRPr="00B944A2" w:rsidRDefault="00243222" w:rsidP="004B7B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0F8555" w14:textId="77777777" w:rsidR="00243222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r</w:t>
            </w:r>
            <w:r w:rsidRPr="00B944A2">
              <w:rPr>
                <w:rFonts w:ascii="Times New Roman" w:eastAsia="Yu Gothic" w:hAnsi="Times New Roman" w:cs="Times New Roman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7AEF82" w14:textId="77777777" w:rsidR="00243222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p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434210" w14:textId="77777777" w:rsidR="00243222" w:rsidRPr="00B944A2" w:rsidRDefault="00C640A0" w:rsidP="004B7B1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Bonferroni correction</w:t>
            </w:r>
          </w:p>
        </w:tc>
      </w:tr>
      <w:tr w:rsidR="00386010" w14:paraId="5B64CE06" w14:textId="77777777" w:rsidTr="008741F7">
        <w:trPr>
          <w:trHeight w:val="375"/>
        </w:trPr>
        <w:tc>
          <w:tcPr>
            <w:tcW w:w="206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75C" w14:textId="77777777" w:rsidR="00AA011F" w:rsidRPr="00B944A2" w:rsidRDefault="00C640A0" w:rsidP="00AA011F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Total scor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0E23D" w14:textId="77777777" w:rsidR="00AA011F" w:rsidRPr="00B944A2" w:rsidRDefault="00AA011F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41261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Mi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1F360" w14:textId="38A576CB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25F13" w14:textId="10DC9149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63464" w14:textId="78BE4514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4.241</w:t>
            </w:r>
          </w:p>
        </w:tc>
      </w:tr>
      <w:tr w:rsidR="00386010" w14:paraId="1A60B88F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306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514A9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067C2D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M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3D68997" w14:textId="2B810D25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692505" w14:textId="366D0CDF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54BE0F60" w14:textId="1093A38D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6.467</w:t>
            </w:r>
          </w:p>
        </w:tc>
      </w:tr>
      <w:tr w:rsidR="00386010" w14:paraId="246A65C0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01E5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66DA7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599A1A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10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879A9CB" w14:textId="33983DD8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739C21" w14:textId="0AF61837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4394721" w14:textId="1E0BAE1B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3.179</w:t>
            </w:r>
          </w:p>
        </w:tc>
      </w:tr>
      <w:tr w:rsidR="00386010" w14:paraId="0C21681D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966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28EF2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9298EE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AEF P50m (Li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D01B315" w14:textId="20E9161C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40178C" w14:textId="4122F728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36D45DDB" w14:textId="75709FF5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6.467</w:t>
            </w:r>
          </w:p>
        </w:tc>
      </w:tr>
      <w:tr w:rsidR="00386010" w14:paraId="253043C1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D3EF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668E4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F2D06A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R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E324754" w14:textId="6C12E744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E72CAB" w14:textId="7CB55F74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74A97D13" w14:textId="551BE33E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3.893</w:t>
            </w:r>
          </w:p>
        </w:tc>
      </w:tr>
      <w:tr w:rsidR="00386010" w14:paraId="1D85DB4A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4B6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B5C89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D9EC7B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551F623" w14:textId="212C7414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5C732F" w14:textId="29E9B657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29BB9D14" w14:textId="0604E1E7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1.591</w:t>
            </w:r>
          </w:p>
        </w:tc>
      </w:tr>
      <w:tr w:rsidR="00386010" w14:paraId="489F969E" w14:textId="77777777" w:rsidTr="008741F7">
        <w:trPr>
          <w:trHeight w:val="375"/>
        </w:trPr>
        <w:tc>
          <w:tcPr>
            <w:tcW w:w="2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340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E5F05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903BAC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N20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64E352A" w14:textId="0457DFFB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5A5384" w14:textId="045B1A89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1142BED4" w14:textId="3615B56A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2.071</w:t>
            </w:r>
          </w:p>
        </w:tc>
      </w:tr>
      <w:tr w:rsidR="00386010" w14:paraId="5DC5F0FB" w14:textId="77777777" w:rsidTr="008741F7">
        <w:trPr>
          <w:trHeight w:val="375"/>
        </w:trPr>
        <w:tc>
          <w:tcPr>
            <w:tcW w:w="206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FCE" w14:textId="77777777" w:rsidR="00AA011F" w:rsidRPr="00B944A2" w:rsidRDefault="00AA011F" w:rsidP="00AA011F">
            <w:pPr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051499" w14:textId="77777777" w:rsidR="00AA011F" w:rsidRPr="00B944A2" w:rsidRDefault="00AA011F" w:rsidP="00AA011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F4055A" w14:textId="77777777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SEF P60m - P35m (S)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B7E2A62" w14:textId="53D6FE0D" w:rsidR="00AA011F" w:rsidRPr="00B944A2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B944A2">
              <w:rPr>
                <w:rFonts w:ascii="Times New Roman" w:eastAsia="Yu Gothic" w:hAnsi="Times New Roman" w:cs="Times New Roman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2CBF87" w14:textId="79DD6D75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49BC7449" w14:textId="3EBD2C6C" w:rsidR="00AA011F" w:rsidRPr="00AA011F" w:rsidRDefault="00C640A0" w:rsidP="00AA01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A011F">
              <w:rPr>
                <w:rFonts w:ascii="Times New Roman" w:hAnsi="Times New Roman" w:cs="Times New Roman"/>
              </w:rPr>
              <w:t>3.686</w:t>
            </w:r>
          </w:p>
        </w:tc>
      </w:tr>
    </w:tbl>
    <w:p w14:paraId="02D12D4E" w14:textId="11536563" w:rsidR="00982823" w:rsidRDefault="00C640A0">
      <w:bookmarkStart w:id="11" w:name="_Hlk34170014"/>
      <w:r>
        <w:rPr>
          <w:rFonts w:ascii="Times New Roman" w:eastAsia="Meiryo UI" w:hAnsi="Times New Roman" w:cs="Times New Roman"/>
        </w:rPr>
        <w:t xml:space="preserve">Abbreviations: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1</w:t>
      </w:r>
      <w:r w:rsidR="004F0F34" w:rsidRPr="004F0F34">
        <w:rPr>
          <w:rFonts w:ascii="Times New Roman" w:eastAsia="Meiryo UI" w:hAnsi="Times New Roman" w:cs="Times New Roman"/>
        </w:rPr>
        <w:t xml:space="preserve">CAT: Clinical </w:t>
      </w:r>
      <w:ins w:id="12" w:author="Author" w:date="2020-03-03T23:17:00Z">
        <w:r w:rsidR="000F3185">
          <w:rPr>
            <w:rFonts w:ascii="Times New Roman" w:eastAsia="Meiryo UI" w:hAnsi="Times New Roman" w:cs="Times New Roman"/>
          </w:rPr>
          <w:t>A</w:t>
        </w:r>
      </w:ins>
      <w:del w:id="13" w:author="Author" w:date="2020-03-03T23:17:00Z">
        <w:r w:rsidR="004F0F34" w:rsidRPr="004F0F34" w:rsidDel="000F3185">
          <w:rPr>
            <w:rFonts w:ascii="Times New Roman" w:eastAsia="Meiryo UI" w:hAnsi="Times New Roman" w:cs="Times New Roman"/>
          </w:rPr>
          <w:delText>a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ssessment for </w:t>
      </w:r>
      <w:ins w:id="14" w:author="Author" w:date="2020-03-03T23:17:00Z">
        <w:r w:rsidR="000F3185">
          <w:rPr>
            <w:rFonts w:ascii="Times New Roman" w:eastAsia="Meiryo UI" w:hAnsi="Times New Roman" w:cs="Times New Roman"/>
          </w:rPr>
          <w:t>A</w:t>
        </w:r>
      </w:ins>
      <w:del w:id="15" w:author="Author" w:date="2020-03-03T23:17:00Z">
        <w:r w:rsidR="004F0F34" w:rsidRPr="004F0F34" w:rsidDel="000F3185">
          <w:rPr>
            <w:rFonts w:ascii="Times New Roman" w:eastAsia="Meiryo UI" w:hAnsi="Times New Roman" w:cs="Times New Roman"/>
          </w:rPr>
          <w:delText>a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ttention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2</w:t>
      </w:r>
      <w:r w:rsidR="004F0F34" w:rsidRPr="004F0F34">
        <w:rPr>
          <w:rFonts w:ascii="Times New Roman" w:eastAsia="Meiryo UI" w:hAnsi="Times New Roman" w:cs="Times New Roman"/>
        </w:rPr>
        <w:t xml:space="preserve">ADT: </w:t>
      </w:r>
      <w:ins w:id="16" w:author="Author" w:date="2020-03-03T23:18:00Z">
        <w:r w:rsidR="000F3185">
          <w:rPr>
            <w:rFonts w:ascii="Times New Roman" w:eastAsia="Meiryo UI" w:hAnsi="Times New Roman" w:cs="Times New Roman"/>
          </w:rPr>
          <w:t>a</w:t>
        </w:r>
      </w:ins>
      <w:del w:id="17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A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uditory detection task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3</w:t>
      </w:r>
      <w:r w:rsidR="004F0F34" w:rsidRPr="004F0F34">
        <w:rPr>
          <w:rFonts w:ascii="Times New Roman" w:eastAsia="Meiryo UI" w:hAnsi="Times New Roman" w:cs="Times New Roman"/>
        </w:rPr>
        <w:t xml:space="preserve">SEF: </w:t>
      </w:r>
      <w:ins w:id="18" w:author="Author" w:date="2020-03-03T23:18:00Z">
        <w:r w:rsidR="000F3185">
          <w:rPr>
            <w:rFonts w:ascii="Times New Roman" w:eastAsia="Meiryo UI" w:hAnsi="Times New Roman" w:cs="Times New Roman"/>
          </w:rPr>
          <w:t>s</w:t>
        </w:r>
      </w:ins>
      <w:del w:id="19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S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omatosensory evoked magnetic field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4</w:t>
      </w:r>
      <w:r w:rsidR="004F0F34" w:rsidRPr="004F0F34">
        <w:rPr>
          <w:rFonts w:ascii="Times New Roman" w:eastAsia="Meiryo UI" w:hAnsi="Times New Roman" w:cs="Times New Roman"/>
        </w:rPr>
        <w:t xml:space="preserve">M: </w:t>
      </w:r>
      <w:ins w:id="20" w:author="Author" w:date="2020-03-03T23:18:00Z">
        <w:r w:rsidR="000F3185">
          <w:rPr>
            <w:rFonts w:ascii="Times New Roman" w:eastAsia="Meiryo UI" w:hAnsi="Times New Roman" w:cs="Times New Roman"/>
          </w:rPr>
          <w:t>m</w:t>
        </w:r>
      </w:ins>
      <w:del w:id="21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M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ild side stimulation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5</w:t>
      </w:r>
      <w:r w:rsidR="004F0F34" w:rsidRPr="004F0F34">
        <w:rPr>
          <w:rFonts w:ascii="Times New Roman" w:eastAsia="Meiryo UI" w:hAnsi="Times New Roman" w:cs="Times New Roman"/>
        </w:rPr>
        <w:t xml:space="preserve">S: </w:t>
      </w:r>
      <w:ins w:id="22" w:author="Author" w:date="2020-03-03T23:18:00Z">
        <w:r w:rsidR="000F3185">
          <w:rPr>
            <w:rFonts w:ascii="Times New Roman" w:eastAsia="Meiryo UI" w:hAnsi="Times New Roman" w:cs="Times New Roman"/>
          </w:rPr>
          <w:t>s</w:t>
        </w:r>
      </w:ins>
      <w:del w:id="23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S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evere side stimulation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6</w:t>
      </w:r>
      <w:r w:rsidR="004F0F34" w:rsidRPr="004F0F34">
        <w:rPr>
          <w:rFonts w:ascii="Times New Roman" w:eastAsia="Meiryo UI" w:hAnsi="Times New Roman" w:cs="Times New Roman"/>
        </w:rPr>
        <w:t xml:space="preserve">VCT: </w:t>
      </w:r>
      <w:ins w:id="24" w:author="Author" w:date="2020-03-03T23:18:00Z">
        <w:r w:rsidR="000F3185">
          <w:rPr>
            <w:rFonts w:ascii="Times New Roman" w:eastAsia="Meiryo UI" w:hAnsi="Times New Roman" w:cs="Times New Roman"/>
          </w:rPr>
          <w:t>v</w:t>
        </w:r>
      </w:ins>
      <w:del w:id="25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V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isual cancellation task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7</w:t>
      </w:r>
      <w:r w:rsidR="004F0F34" w:rsidRPr="004F0F34">
        <w:rPr>
          <w:rFonts w:ascii="Times New Roman" w:eastAsia="Meiryo UI" w:hAnsi="Times New Roman" w:cs="Times New Roman"/>
        </w:rPr>
        <w:t xml:space="preserve">VEF: </w:t>
      </w:r>
      <w:ins w:id="26" w:author="Author" w:date="2020-03-03T23:18:00Z">
        <w:r w:rsidR="000F3185">
          <w:rPr>
            <w:rFonts w:ascii="Times New Roman" w:eastAsia="Meiryo UI" w:hAnsi="Times New Roman" w:cs="Times New Roman"/>
          </w:rPr>
          <w:t>v</w:t>
        </w:r>
      </w:ins>
      <w:del w:id="27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V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isual evoked magnetic field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8</w:t>
      </w:r>
      <w:r w:rsidR="004F0F34" w:rsidRPr="004F0F34">
        <w:rPr>
          <w:rFonts w:ascii="Times New Roman" w:eastAsia="Meiryo UI" w:hAnsi="Times New Roman" w:cs="Times New Roman"/>
        </w:rPr>
        <w:t xml:space="preserve">AEF: </w:t>
      </w:r>
      <w:ins w:id="28" w:author="Author" w:date="2020-03-03T23:18:00Z">
        <w:r w:rsidR="000F3185">
          <w:rPr>
            <w:rFonts w:ascii="Times New Roman" w:eastAsia="Meiryo UI" w:hAnsi="Times New Roman" w:cs="Times New Roman"/>
          </w:rPr>
          <w:t>a</w:t>
        </w:r>
      </w:ins>
      <w:del w:id="29" w:author="Author" w:date="2020-03-03T23:18:00Z">
        <w:r w:rsidR="004F0F34" w:rsidRPr="004F0F34" w:rsidDel="000F3185">
          <w:rPr>
            <w:rFonts w:ascii="Times New Roman" w:eastAsia="Meiryo UI" w:hAnsi="Times New Roman" w:cs="Times New Roman"/>
          </w:rPr>
          <w:delText>A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uditory evoked magnetic field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9</w:t>
      </w:r>
      <w:r w:rsidR="004F0F34" w:rsidRPr="004F0F34">
        <w:rPr>
          <w:rFonts w:ascii="Times New Roman" w:eastAsia="Meiryo UI" w:hAnsi="Times New Roman" w:cs="Times New Roman"/>
        </w:rPr>
        <w:t xml:space="preserve">i: ipsilateral side recording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10</w:t>
      </w:r>
      <w:r w:rsidR="004F0F34" w:rsidRPr="004F0F34">
        <w:rPr>
          <w:rFonts w:ascii="Times New Roman" w:eastAsia="Meiryo UI" w:hAnsi="Times New Roman" w:cs="Times New Roman"/>
        </w:rPr>
        <w:t xml:space="preserve">c: contralateral side recording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11</w:t>
      </w:r>
      <w:r w:rsidR="004F0F34" w:rsidRPr="004F0F34">
        <w:rPr>
          <w:rFonts w:ascii="Times New Roman" w:eastAsia="Meiryo UI" w:hAnsi="Times New Roman" w:cs="Times New Roman"/>
        </w:rPr>
        <w:t xml:space="preserve">UPDRS: Unified Parkinson's </w:t>
      </w:r>
      <w:ins w:id="30" w:author="Author" w:date="2020-03-03T23:19:00Z">
        <w:r w:rsidR="000F3185">
          <w:rPr>
            <w:rFonts w:ascii="Times New Roman" w:eastAsia="Meiryo UI" w:hAnsi="Times New Roman" w:cs="Times New Roman"/>
          </w:rPr>
          <w:t>D</w:t>
        </w:r>
      </w:ins>
      <w:del w:id="31" w:author="Author" w:date="2020-03-03T23:19:00Z">
        <w:r w:rsidR="004F0F34" w:rsidRPr="004F0F34" w:rsidDel="000F3185">
          <w:rPr>
            <w:rFonts w:ascii="Times New Roman" w:eastAsia="Meiryo UI" w:hAnsi="Times New Roman" w:cs="Times New Roman"/>
          </w:rPr>
          <w:delText>d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isease </w:t>
      </w:r>
      <w:ins w:id="32" w:author="Author" w:date="2020-03-03T23:19:00Z">
        <w:r w:rsidR="000F3185">
          <w:rPr>
            <w:rFonts w:ascii="Times New Roman" w:eastAsia="Meiryo UI" w:hAnsi="Times New Roman" w:cs="Times New Roman"/>
          </w:rPr>
          <w:t>R</w:t>
        </w:r>
      </w:ins>
      <w:del w:id="33" w:author="Author" w:date="2020-03-03T23:19:00Z">
        <w:r w:rsidR="004F0F34" w:rsidRPr="004F0F34" w:rsidDel="000F3185">
          <w:rPr>
            <w:rFonts w:ascii="Times New Roman" w:eastAsia="Meiryo UI" w:hAnsi="Times New Roman" w:cs="Times New Roman"/>
          </w:rPr>
          <w:delText>r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ating </w:t>
      </w:r>
      <w:ins w:id="34" w:author="Author" w:date="2020-03-03T23:19:00Z">
        <w:r w:rsidR="000F3185">
          <w:rPr>
            <w:rFonts w:ascii="Times New Roman" w:eastAsia="Meiryo UI" w:hAnsi="Times New Roman" w:cs="Times New Roman"/>
          </w:rPr>
          <w:t>S</w:t>
        </w:r>
      </w:ins>
      <w:del w:id="35" w:author="Author" w:date="2020-03-03T23:19:00Z">
        <w:r w:rsidR="004F0F34" w:rsidRPr="004F0F34" w:rsidDel="000F3185">
          <w:rPr>
            <w:rFonts w:ascii="Times New Roman" w:eastAsia="Meiryo UI" w:hAnsi="Times New Roman" w:cs="Times New Roman"/>
          </w:rPr>
          <w:delText>s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cale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12</w:t>
      </w:r>
      <w:r w:rsidR="004F0F34" w:rsidRPr="004F0F34">
        <w:rPr>
          <w:rFonts w:ascii="Times New Roman" w:eastAsia="Meiryo UI" w:hAnsi="Times New Roman" w:cs="Times New Roman"/>
        </w:rPr>
        <w:t xml:space="preserve">LE: </w:t>
      </w:r>
      <w:ins w:id="36" w:author="Author" w:date="2020-03-02T02:13:00Z">
        <w:r w:rsidR="004F0F34" w:rsidRPr="004F0F34">
          <w:rPr>
            <w:rFonts w:ascii="Times New Roman" w:eastAsia="Meiryo UI" w:hAnsi="Times New Roman" w:cs="Times New Roman"/>
          </w:rPr>
          <w:t>lower</w:t>
        </w:r>
      </w:ins>
      <w:del w:id="37" w:author="Author" w:date="2020-03-02T02:13:00Z">
        <w:r w:rsidR="004F0F34" w:rsidRPr="004F0F34">
          <w:rPr>
            <w:rFonts w:ascii="Times New Roman" w:eastAsia="Meiryo UI" w:hAnsi="Times New Roman" w:cs="Times New Roman"/>
          </w:rPr>
          <w:delText>Lower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 extremity, </w:t>
      </w:r>
      <w:r w:rsidR="004F0F34" w:rsidRPr="004F0F34">
        <w:rPr>
          <w:rFonts w:ascii="Times New Roman" w:eastAsia="Meiryo UI" w:hAnsi="Times New Roman" w:cs="Times New Roman"/>
          <w:vertAlign w:val="superscript"/>
        </w:rPr>
        <w:t>13</w:t>
      </w:r>
      <w:r w:rsidR="004F0F34" w:rsidRPr="004F0F34">
        <w:rPr>
          <w:rFonts w:ascii="Times New Roman" w:eastAsia="Meiryo UI" w:hAnsi="Times New Roman" w:cs="Times New Roman"/>
        </w:rPr>
        <w:t xml:space="preserve">UE: </w:t>
      </w:r>
      <w:ins w:id="38" w:author="Author" w:date="2020-03-02T02:13:00Z">
        <w:r w:rsidR="004F0F34" w:rsidRPr="004F0F34">
          <w:rPr>
            <w:rFonts w:ascii="Times New Roman" w:eastAsia="Meiryo UI" w:hAnsi="Times New Roman" w:cs="Times New Roman"/>
          </w:rPr>
          <w:t>upper</w:t>
        </w:r>
      </w:ins>
      <w:del w:id="39" w:author="Author" w:date="2020-03-02T02:13:00Z">
        <w:r w:rsidR="004F0F34" w:rsidRPr="004F0F34">
          <w:rPr>
            <w:rFonts w:ascii="Times New Roman" w:eastAsia="Meiryo UI" w:hAnsi="Times New Roman" w:cs="Times New Roman"/>
          </w:rPr>
          <w:delText>Upper</w:delText>
        </w:r>
      </w:del>
      <w:r w:rsidR="004F0F34" w:rsidRPr="004F0F34">
        <w:rPr>
          <w:rFonts w:ascii="Times New Roman" w:eastAsia="Meiryo UI" w:hAnsi="Times New Roman" w:cs="Times New Roman"/>
        </w:rPr>
        <w:t xml:space="preserve"> extremity</w:t>
      </w:r>
      <w:bookmarkEnd w:id="11"/>
    </w:p>
    <w:sectPr w:rsidR="00982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3F960" w14:textId="77777777" w:rsidR="00C640A0" w:rsidRDefault="00C640A0" w:rsidP="000F3185">
      <w:pPr>
        <w:spacing w:after="0" w:line="240" w:lineRule="auto"/>
      </w:pPr>
      <w:r>
        <w:separator/>
      </w:r>
    </w:p>
  </w:endnote>
  <w:endnote w:type="continuationSeparator" w:id="0">
    <w:p w14:paraId="0D8EE67C" w14:textId="77777777" w:rsidR="00C640A0" w:rsidRDefault="00C640A0" w:rsidP="000F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eiryo UI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20BA8" w14:textId="77777777" w:rsidR="00C640A0" w:rsidRDefault="00C640A0" w:rsidP="000F3185">
      <w:pPr>
        <w:spacing w:after="0" w:line="240" w:lineRule="auto"/>
      </w:pPr>
      <w:r>
        <w:separator/>
      </w:r>
    </w:p>
  </w:footnote>
  <w:footnote w:type="continuationSeparator" w:id="0">
    <w:p w14:paraId="78E55B55" w14:textId="77777777" w:rsidR="00C640A0" w:rsidRDefault="00C640A0" w:rsidP="000F318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markup="0" w:insDel="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22"/>
    <w:rsid w:val="00062A7E"/>
    <w:rsid w:val="000F3185"/>
    <w:rsid w:val="001C7091"/>
    <w:rsid w:val="0021721C"/>
    <w:rsid w:val="00243222"/>
    <w:rsid w:val="00316BCD"/>
    <w:rsid w:val="00386010"/>
    <w:rsid w:val="003C003E"/>
    <w:rsid w:val="004638EC"/>
    <w:rsid w:val="004B7B15"/>
    <w:rsid w:val="004D3F2E"/>
    <w:rsid w:val="004F0F34"/>
    <w:rsid w:val="005851BC"/>
    <w:rsid w:val="005A7C51"/>
    <w:rsid w:val="005F085F"/>
    <w:rsid w:val="00790F4B"/>
    <w:rsid w:val="007B65F2"/>
    <w:rsid w:val="00862D92"/>
    <w:rsid w:val="008741A3"/>
    <w:rsid w:val="008741F7"/>
    <w:rsid w:val="008B4342"/>
    <w:rsid w:val="00906856"/>
    <w:rsid w:val="00951910"/>
    <w:rsid w:val="00982823"/>
    <w:rsid w:val="009D1EA6"/>
    <w:rsid w:val="009E3887"/>
    <w:rsid w:val="00AA011F"/>
    <w:rsid w:val="00AE7C4A"/>
    <w:rsid w:val="00B25841"/>
    <w:rsid w:val="00B51BC8"/>
    <w:rsid w:val="00B944A2"/>
    <w:rsid w:val="00BA667D"/>
    <w:rsid w:val="00C5282C"/>
    <w:rsid w:val="00C640A0"/>
    <w:rsid w:val="00CC58B1"/>
    <w:rsid w:val="00CD7E2E"/>
    <w:rsid w:val="00E6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64B1A6"/>
  <w15:chartTrackingRefBased/>
  <w15:docId w15:val="{DB2F28E2-E306-4474-8879-065391FD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43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3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58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5841"/>
  </w:style>
  <w:style w:type="paragraph" w:styleId="Footer">
    <w:name w:val="footer"/>
    <w:basedOn w:val="Normal"/>
    <w:link w:val="FooterChar"/>
    <w:uiPriority w:val="99"/>
    <w:unhideWhenUsed/>
    <w:rsid w:val="00B258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5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9</cp:revision>
  <dcterms:created xsi:type="dcterms:W3CDTF">2020-02-13T06:01:00Z</dcterms:created>
  <dcterms:modified xsi:type="dcterms:W3CDTF">2020-03-04T17:23:00Z</dcterms:modified>
</cp:coreProperties>
</file>